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023" w:type="dxa"/>
        <w:tblInd w:w="-1139" w:type="dxa"/>
        <w:tblLook w:val="04A0" w:firstRow="1" w:lastRow="0" w:firstColumn="1" w:lastColumn="0" w:noHBand="0" w:noVBand="1"/>
      </w:tblPr>
      <w:tblGrid>
        <w:gridCol w:w="2557"/>
        <w:gridCol w:w="992"/>
        <w:gridCol w:w="1276"/>
        <w:gridCol w:w="1134"/>
        <w:gridCol w:w="992"/>
        <w:gridCol w:w="851"/>
        <w:gridCol w:w="850"/>
        <w:gridCol w:w="851"/>
        <w:gridCol w:w="850"/>
        <w:gridCol w:w="1276"/>
        <w:gridCol w:w="992"/>
        <w:gridCol w:w="1134"/>
        <w:gridCol w:w="1134"/>
        <w:gridCol w:w="1134"/>
      </w:tblGrid>
      <w:tr w:rsidR="002C6A25" w:rsidRPr="000F4F37" w14:paraId="0335C4CB" w14:textId="77777777" w:rsidTr="00217B5F">
        <w:trPr>
          <w:trHeight w:val="57"/>
        </w:trPr>
        <w:tc>
          <w:tcPr>
            <w:tcW w:w="2557" w:type="dxa"/>
            <w:tcBorders>
              <w:left w:val="nil"/>
              <w:right w:val="nil"/>
            </w:tcBorders>
            <w:noWrap/>
            <w:vAlign w:val="center"/>
          </w:tcPr>
          <w:p w14:paraId="11E5CF7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3855BA0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Cancer covid patient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4BCDE97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Not hospitalised/</w:t>
            </w:r>
          </w:p>
          <w:p w14:paraId="35836FE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0E689E5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Number hospitalis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5E8EB2D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ICU admission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236FB00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IMV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0EC0F92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CRRT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1C23034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ECMO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0641271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050A9">
              <w:rPr>
                <w:rFonts w:ascii="Calibri" w:hAnsi="Calibri" w:cs="Calibri"/>
                <w:sz w:val="18"/>
                <w:szCs w:val="18"/>
              </w:rPr>
              <w:t>Haemo</w:t>
            </w:r>
            <w:proofErr w:type="spellEnd"/>
            <w:r w:rsidRPr="000050A9">
              <w:rPr>
                <w:rFonts w:ascii="Calibri" w:hAnsi="Calibri" w:cs="Calibri"/>
                <w:sz w:val="18"/>
                <w:szCs w:val="18"/>
              </w:rPr>
              <w:t>-</w:t>
            </w:r>
          </w:p>
          <w:p w14:paraId="0C85599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dialysi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72CB1DE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 xml:space="preserve">IV </w:t>
            </w:r>
          </w:p>
          <w:p w14:paraId="7547AA5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Vasopressors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595DDFA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 xml:space="preserve">Transition to </w:t>
            </w:r>
          </w:p>
          <w:p w14:paraId="01592D9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DNR/DN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5367DE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Discharg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2688D96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 xml:space="preserve">Remain </w:t>
            </w:r>
          </w:p>
          <w:p w14:paraId="6B099C4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Hospitalis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6ABD821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Death</w:t>
            </w:r>
          </w:p>
        </w:tc>
      </w:tr>
      <w:tr w:rsidR="002C6A25" w:rsidRPr="000F4F37" w14:paraId="563373B2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40CB57F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Sharafeldin et al, 2021</w:t>
            </w:r>
          </w:p>
        </w:tc>
        <w:tc>
          <w:tcPr>
            <w:tcW w:w="992" w:type="dxa"/>
            <w:noWrap/>
            <w:vAlign w:val="center"/>
            <w:hideMark/>
          </w:tcPr>
          <w:p w14:paraId="53F99B3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38,614</w:t>
            </w:r>
          </w:p>
        </w:tc>
        <w:tc>
          <w:tcPr>
            <w:tcW w:w="1276" w:type="dxa"/>
            <w:noWrap/>
            <w:vAlign w:val="center"/>
            <w:hideMark/>
          </w:tcPr>
          <w:p w14:paraId="29C51FB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9,099</w:t>
            </w:r>
          </w:p>
        </w:tc>
        <w:tc>
          <w:tcPr>
            <w:tcW w:w="1134" w:type="dxa"/>
            <w:noWrap/>
            <w:vAlign w:val="center"/>
            <w:hideMark/>
          </w:tcPr>
          <w:p w14:paraId="0A5F98C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9,515</w:t>
            </w:r>
          </w:p>
        </w:tc>
        <w:tc>
          <w:tcPr>
            <w:tcW w:w="992" w:type="dxa"/>
            <w:noWrap/>
            <w:vAlign w:val="center"/>
            <w:hideMark/>
          </w:tcPr>
          <w:p w14:paraId="10752BE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A22822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,600</w:t>
            </w:r>
          </w:p>
        </w:tc>
        <w:tc>
          <w:tcPr>
            <w:tcW w:w="850" w:type="dxa"/>
            <w:noWrap/>
            <w:vAlign w:val="center"/>
            <w:hideMark/>
          </w:tcPr>
          <w:p w14:paraId="18E708D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24A629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14:paraId="2AB50FD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F2CEAE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93C137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0C429D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85834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093B4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,888</w:t>
            </w:r>
          </w:p>
        </w:tc>
      </w:tr>
      <w:tr w:rsidR="002C6A25" w:rsidRPr="000F4F37" w14:paraId="7EF95D3E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0EEA654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Grivas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13B568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4,966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6C73C37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,094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01FD76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,872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0972C0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32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52822AA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92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66AAC4B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4048C8D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434CBFD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72683A4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23907ED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95F289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52A4256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E3CD66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95</w:t>
            </w:r>
          </w:p>
        </w:tc>
      </w:tr>
      <w:tr w:rsidR="002C6A25" w:rsidRPr="000F4F37" w14:paraId="38D7051E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3F7B063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Özdemir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6DAB2F9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,523</w:t>
            </w:r>
          </w:p>
        </w:tc>
        <w:tc>
          <w:tcPr>
            <w:tcW w:w="1276" w:type="dxa"/>
            <w:noWrap/>
            <w:vAlign w:val="center"/>
            <w:hideMark/>
          </w:tcPr>
          <w:p w14:paraId="5B4DC77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61</w:t>
            </w:r>
          </w:p>
        </w:tc>
        <w:tc>
          <w:tcPr>
            <w:tcW w:w="1134" w:type="dxa"/>
            <w:noWrap/>
            <w:vAlign w:val="center"/>
            <w:hideMark/>
          </w:tcPr>
          <w:p w14:paraId="51E9F3C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862</w:t>
            </w:r>
          </w:p>
        </w:tc>
        <w:tc>
          <w:tcPr>
            <w:tcW w:w="992" w:type="dxa"/>
            <w:noWrap/>
            <w:vAlign w:val="center"/>
            <w:hideMark/>
          </w:tcPr>
          <w:p w14:paraId="1739E11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73</w:t>
            </w:r>
          </w:p>
        </w:tc>
        <w:tc>
          <w:tcPr>
            <w:tcW w:w="851" w:type="dxa"/>
            <w:noWrap/>
            <w:vAlign w:val="center"/>
            <w:hideMark/>
          </w:tcPr>
          <w:p w14:paraId="227C703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  <w:tc>
          <w:tcPr>
            <w:tcW w:w="850" w:type="dxa"/>
            <w:noWrap/>
            <w:vAlign w:val="center"/>
            <w:hideMark/>
          </w:tcPr>
          <w:p w14:paraId="1AE8DCE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2700A6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F4BBB8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766072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02E411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83A68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97A7F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7126C7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7</w:t>
            </w:r>
          </w:p>
        </w:tc>
      </w:tr>
      <w:tr w:rsidR="002C6A25" w:rsidRPr="000F4F37" w14:paraId="3B691615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2BEC101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Lievre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1A32F59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289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300364A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55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D398EF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34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42DB4C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187E02F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3544F6E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31BFE93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2A627D6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1F72C35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10BDE84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083F02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40A139F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439E09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22</w:t>
            </w:r>
          </w:p>
        </w:tc>
      </w:tr>
      <w:tr w:rsidR="002C6A25" w:rsidRPr="000F4F37" w14:paraId="06AE277D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498103B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Lee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75774B8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044</w:t>
            </w:r>
          </w:p>
        </w:tc>
        <w:tc>
          <w:tcPr>
            <w:tcW w:w="1276" w:type="dxa"/>
            <w:noWrap/>
            <w:vAlign w:val="center"/>
            <w:hideMark/>
          </w:tcPr>
          <w:p w14:paraId="7C997D0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003</w:t>
            </w:r>
          </w:p>
        </w:tc>
        <w:tc>
          <w:tcPr>
            <w:tcW w:w="1134" w:type="dxa"/>
            <w:vAlign w:val="center"/>
            <w:hideMark/>
          </w:tcPr>
          <w:p w14:paraId="275DEFC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center"/>
            <w:hideMark/>
          </w:tcPr>
          <w:p w14:paraId="59C4595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851" w:type="dxa"/>
            <w:vAlign w:val="center"/>
            <w:hideMark/>
          </w:tcPr>
          <w:p w14:paraId="5CA54E3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850" w:type="dxa"/>
            <w:noWrap/>
            <w:vAlign w:val="center"/>
            <w:hideMark/>
          </w:tcPr>
          <w:p w14:paraId="4CB5FFA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D1E611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17EC57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76AE6B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B21A49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4B411D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1D4EF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134" w:type="dxa"/>
            <w:noWrap/>
            <w:vAlign w:val="center"/>
            <w:hideMark/>
          </w:tcPr>
          <w:p w14:paraId="7E6BBFE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95</w:t>
            </w:r>
          </w:p>
        </w:tc>
      </w:tr>
      <w:tr w:rsidR="002C6A25" w:rsidRPr="000F4F37" w14:paraId="0B8E3F0E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622D91C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Pinato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93EF91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890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4FE74AE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731BF2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6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4A7E6A2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6EBBE65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39804E9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0A54506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5F9C31F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0635A85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387389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592DAC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DE03A5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4E2C10D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99</w:t>
            </w:r>
          </w:p>
        </w:tc>
      </w:tr>
      <w:tr w:rsidR="002C6A25" w:rsidRPr="000F4F37" w14:paraId="2C62165A" w14:textId="77777777" w:rsidTr="00217B5F">
        <w:trPr>
          <w:trHeight w:hRule="exact" w:val="265"/>
        </w:trPr>
        <w:tc>
          <w:tcPr>
            <w:tcW w:w="2557" w:type="dxa"/>
            <w:noWrap/>
            <w:vAlign w:val="center"/>
            <w:hideMark/>
          </w:tcPr>
          <w:p w14:paraId="6B15ABB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Yigenoglu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396A5F9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740</w:t>
            </w:r>
          </w:p>
        </w:tc>
        <w:tc>
          <w:tcPr>
            <w:tcW w:w="1276" w:type="dxa"/>
            <w:noWrap/>
            <w:vAlign w:val="center"/>
            <w:hideMark/>
          </w:tcPr>
          <w:p w14:paraId="40E19C9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52</w:t>
            </w:r>
          </w:p>
        </w:tc>
        <w:tc>
          <w:tcPr>
            <w:tcW w:w="1134" w:type="dxa"/>
            <w:noWrap/>
            <w:vAlign w:val="center"/>
            <w:hideMark/>
          </w:tcPr>
          <w:p w14:paraId="2A410EF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88</w:t>
            </w:r>
          </w:p>
        </w:tc>
        <w:tc>
          <w:tcPr>
            <w:tcW w:w="992" w:type="dxa"/>
            <w:noWrap/>
            <w:vAlign w:val="center"/>
            <w:hideMark/>
          </w:tcPr>
          <w:p w14:paraId="1CE7155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40</w:t>
            </w:r>
          </w:p>
        </w:tc>
        <w:tc>
          <w:tcPr>
            <w:tcW w:w="851" w:type="dxa"/>
            <w:noWrap/>
            <w:vAlign w:val="center"/>
            <w:hideMark/>
          </w:tcPr>
          <w:p w14:paraId="682A394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02</w:t>
            </w:r>
          </w:p>
        </w:tc>
        <w:tc>
          <w:tcPr>
            <w:tcW w:w="850" w:type="dxa"/>
            <w:noWrap/>
            <w:vAlign w:val="center"/>
            <w:hideMark/>
          </w:tcPr>
          <w:p w14:paraId="36E4BCC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02BD40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C72A67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5687EA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4D035C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2ABA3A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B121E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6E0FD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02</w:t>
            </w:r>
          </w:p>
        </w:tc>
      </w:tr>
      <w:tr w:rsidR="002C6A25" w:rsidRPr="000F4F37" w14:paraId="02A3B50D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4A00487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Johannesen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7E9124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547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136E790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27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02679A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2F14FF2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538CBFE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59AAC0C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06B1A30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67C8012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7EE05B0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011080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286E421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28E98F9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2336A6A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</w:tr>
      <w:tr w:rsidR="002C6A25" w:rsidRPr="000F4F37" w14:paraId="34F68A96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5D65748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Passamonti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18348A2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536</w:t>
            </w:r>
          </w:p>
        </w:tc>
        <w:tc>
          <w:tcPr>
            <w:tcW w:w="1276" w:type="dxa"/>
            <w:noWrap/>
            <w:vAlign w:val="center"/>
            <w:hideMark/>
          </w:tcPr>
          <w:p w14:paraId="32A5F27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1134" w:type="dxa"/>
            <w:noWrap/>
            <w:vAlign w:val="center"/>
            <w:hideMark/>
          </w:tcPr>
          <w:p w14:paraId="235353F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51</w:t>
            </w:r>
          </w:p>
        </w:tc>
        <w:tc>
          <w:tcPr>
            <w:tcW w:w="992" w:type="dxa"/>
            <w:noWrap/>
            <w:vAlign w:val="center"/>
            <w:hideMark/>
          </w:tcPr>
          <w:p w14:paraId="4EC9D07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82</w:t>
            </w:r>
          </w:p>
        </w:tc>
        <w:tc>
          <w:tcPr>
            <w:tcW w:w="851" w:type="dxa"/>
            <w:noWrap/>
            <w:vAlign w:val="center"/>
            <w:hideMark/>
          </w:tcPr>
          <w:p w14:paraId="2F4EA6D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7626DF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622DA2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218EB0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0FC6C7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ED9E8A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8BFE75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42</w:t>
            </w:r>
          </w:p>
        </w:tc>
        <w:tc>
          <w:tcPr>
            <w:tcW w:w="1134" w:type="dxa"/>
            <w:noWrap/>
            <w:vAlign w:val="center"/>
            <w:hideMark/>
          </w:tcPr>
          <w:p w14:paraId="551B2B8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0E60DC7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98</w:t>
            </w:r>
          </w:p>
        </w:tc>
      </w:tr>
      <w:tr w:rsidR="002C6A25" w:rsidRPr="000F4F37" w14:paraId="795962B7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712F6FA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Rüthrich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43DB981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435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5A65666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F16F11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27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2E2BA72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9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5BB7FB4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3C30900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2E12AC0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1D5E143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3D3B022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1BCEB9D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4BCF40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92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FEA98D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25F66A5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97</w:t>
            </w:r>
          </w:p>
        </w:tc>
      </w:tr>
      <w:tr w:rsidR="002C6A25" w:rsidRPr="000F4F37" w14:paraId="2AF4CBC4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752CF6A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Robilotti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58FF14F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423</w:t>
            </w:r>
          </w:p>
        </w:tc>
        <w:tc>
          <w:tcPr>
            <w:tcW w:w="1276" w:type="dxa"/>
            <w:noWrap/>
            <w:vAlign w:val="center"/>
            <w:hideMark/>
          </w:tcPr>
          <w:p w14:paraId="4CD55A9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43</w:t>
            </w:r>
          </w:p>
        </w:tc>
        <w:tc>
          <w:tcPr>
            <w:tcW w:w="1134" w:type="dxa"/>
            <w:noWrap/>
            <w:vAlign w:val="center"/>
            <w:hideMark/>
          </w:tcPr>
          <w:p w14:paraId="3002536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80</w:t>
            </w:r>
          </w:p>
        </w:tc>
        <w:tc>
          <w:tcPr>
            <w:tcW w:w="992" w:type="dxa"/>
            <w:noWrap/>
            <w:vAlign w:val="center"/>
            <w:hideMark/>
          </w:tcPr>
          <w:p w14:paraId="6445DDB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851" w:type="dxa"/>
            <w:noWrap/>
            <w:vAlign w:val="center"/>
            <w:hideMark/>
          </w:tcPr>
          <w:p w14:paraId="6756E29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850" w:type="dxa"/>
            <w:noWrap/>
            <w:vAlign w:val="center"/>
            <w:hideMark/>
          </w:tcPr>
          <w:p w14:paraId="0B40589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E92304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952F4D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E87251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1A7709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96833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35416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1A031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</w:tr>
      <w:tr w:rsidR="002C6A25" w:rsidRPr="000F4F37" w14:paraId="73FFD74C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0C39EC3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Miyahsita</w:t>
            </w:r>
            <w:proofErr w:type="spellEnd"/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2527641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334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733811C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490F2BC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660F508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74911FB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7E7A6CB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39A8D1F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1C8AC5F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12D9968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406FC3C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AB69F3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B07708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774B99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</w:tr>
      <w:tr w:rsidR="002C6A25" w:rsidRPr="000F4F37" w14:paraId="323E7811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38F386D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Lunski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7188558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312</w:t>
            </w:r>
          </w:p>
        </w:tc>
        <w:tc>
          <w:tcPr>
            <w:tcW w:w="1276" w:type="dxa"/>
            <w:noWrap/>
            <w:vAlign w:val="center"/>
            <w:hideMark/>
          </w:tcPr>
          <w:p w14:paraId="1646B03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46</w:t>
            </w:r>
          </w:p>
        </w:tc>
        <w:tc>
          <w:tcPr>
            <w:tcW w:w="1134" w:type="dxa"/>
            <w:noWrap/>
            <w:vAlign w:val="center"/>
            <w:hideMark/>
          </w:tcPr>
          <w:p w14:paraId="30E38F4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66</w:t>
            </w:r>
          </w:p>
        </w:tc>
        <w:tc>
          <w:tcPr>
            <w:tcW w:w="992" w:type="dxa"/>
            <w:noWrap/>
            <w:vAlign w:val="center"/>
            <w:hideMark/>
          </w:tcPr>
          <w:p w14:paraId="24FCEB2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851" w:type="dxa"/>
            <w:noWrap/>
            <w:vAlign w:val="center"/>
            <w:hideMark/>
          </w:tcPr>
          <w:p w14:paraId="15D5951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DC4E14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5043A4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E3CF14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300830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5AEE49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184D1F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77F1C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82713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</w:tr>
      <w:tr w:rsidR="002C6A25" w:rsidRPr="000F4F37" w14:paraId="765B4F90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2190EE4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Jee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0120C4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309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5F6E14F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62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D27871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1076A07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31F72C5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726D763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6C5C65E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2FBD638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0FA0C09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2509F6D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A4F6B9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23DFB01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57731E3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</w:tr>
      <w:tr w:rsidR="002C6A25" w:rsidRPr="000F4F37" w14:paraId="2AB79B82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280845D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Tian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606D278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232</w:t>
            </w:r>
          </w:p>
        </w:tc>
        <w:tc>
          <w:tcPr>
            <w:tcW w:w="1276" w:type="dxa"/>
            <w:noWrap/>
            <w:vAlign w:val="center"/>
            <w:hideMark/>
          </w:tcPr>
          <w:p w14:paraId="5692EDC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DB9469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32</w:t>
            </w:r>
          </w:p>
        </w:tc>
        <w:tc>
          <w:tcPr>
            <w:tcW w:w="992" w:type="dxa"/>
            <w:noWrap/>
            <w:vAlign w:val="center"/>
            <w:hideMark/>
          </w:tcPr>
          <w:p w14:paraId="27D69B8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F1A31A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14:paraId="5AEF03A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E6BAB1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38F0BD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1C4F37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BBD125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F74917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5FCFBC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54366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</w:tr>
      <w:tr w:rsidR="002C6A25" w:rsidRPr="000F4F37" w14:paraId="7F07F658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60D5836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Di Cosimo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A1EAA3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231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057592E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A911F9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65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C762A9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5C4BCB6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62C7EAD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2A89169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6833980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1E5D5A0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E54A66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081673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4F6049E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C00A00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</w:tr>
      <w:tr w:rsidR="002C6A25" w:rsidRPr="000F4F37" w14:paraId="3BBF9B5F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6F828AF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Mehta V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7E19653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218</w:t>
            </w:r>
          </w:p>
        </w:tc>
        <w:tc>
          <w:tcPr>
            <w:tcW w:w="1276" w:type="dxa"/>
            <w:noWrap/>
            <w:vAlign w:val="center"/>
            <w:hideMark/>
          </w:tcPr>
          <w:p w14:paraId="2F4CE03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14:paraId="3341C9B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90</w:t>
            </w:r>
          </w:p>
        </w:tc>
        <w:tc>
          <w:tcPr>
            <w:tcW w:w="992" w:type="dxa"/>
            <w:noWrap/>
            <w:vAlign w:val="center"/>
            <w:hideMark/>
          </w:tcPr>
          <w:p w14:paraId="7DE3318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851" w:type="dxa"/>
            <w:noWrap/>
            <w:vAlign w:val="center"/>
            <w:hideMark/>
          </w:tcPr>
          <w:p w14:paraId="0FEF60D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850" w:type="dxa"/>
            <w:noWrap/>
            <w:vAlign w:val="center"/>
            <w:hideMark/>
          </w:tcPr>
          <w:p w14:paraId="6D638B8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EED597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28E21B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1B144F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8B0D5B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03705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5F8E56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1134" w:type="dxa"/>
            <w:noWrap/>
            <w:vAlign w:val="center"/>
            <w:hideMark/>
          </w:tcPr>
          <w:p w14:paraId="1884DA8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</w:tr>
      <w:tr w:rsidR="002C6A25" w:rsidRPr="000F4F37" w14:paraId="55162ECB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40B865C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Yang K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D263E9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205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3F3C0DE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DED67A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05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17AE2F4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1057DCC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15BE9EE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4CE2FC7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3AFCB82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0C307B5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3AF9938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39D555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65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5E0E14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F2E0F8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</w:tr>
      <w:tr w:rsidR="002C6A25" w:rsidRPr="000F4F37" w14:paraId="583972C7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4F0DF4B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Ferrari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6571070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98</w:t>
            </w:r>
          </w:p>
        </w:tc>
        <w:tc>
          <w:tcPr>
            <w:tcW w:w="1276" w:type="dxa"/>
            <w:noWrap/>
            <w:vAlign w:val="center"/>
            <w:hideMark/>
          </w:tcPr>
          <w:p w14:paraId="3C28C5B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1134" w:type="dxa"/>
            <w:noWrap/>
            <w:vAlign w:val="center"/>
            <w:hideMark/>
          </w:tcPr>
          <w:p w14:paraId="033582E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88</w:t>
            </w:r>
          </w:p>
        </w:tc>
        <w:tc>
          <w:tcPr>
            <w:tcW w:w="992" w:type="dxa"/>
            <w:noWrap/>
            <w:vAlign w:val="center"/>
            <w:hideMark/>
          </w:tcPr>
          <w:p w14:paraId="36EAA83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851" w:type="dxa"/>
            <w:noWrap/>
            <w:vAlign w:val="center"/>
            <w:hideMark/>
          </w:tcPr>
          <w:p w14:paraId="6343FB7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21382B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1896E1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050F4C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CCBEF6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6AD329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7A314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49</w:t>
            </w:r>
          </w:p>
        </w:tc>
        <w:tc>
          <w:tcPr>
            <w:tcW w:w="1134" w:type="dxa"/>
            <w:noWrap/>
            <w:vAlign w:val="center"/>
            <w:hideMark/>
          </w:tcPr>
          <w:p w14:paraId="13C0E99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6ACD120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</w:tr>
      <w:tr w:rsidR="002C6A25" w:rsidRPr="000F4F37" w14:paraId="2915899A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2EF52D3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Garassino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ED4403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98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7FAF6DE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817B8B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52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11162C1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1AA6E9A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105F012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27BB888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6070D98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645655B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F22BAA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526041F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51D030C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92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AECCA3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</w:tr>
      <w:tr w:rsidR="002C6A25" w:rsidRPr="000F4F37" w14:paraId="52BB7525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3A4C9D9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Mato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28461F4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98</w:t>
            </w:r>
          </w:p>
        </w:tc>
        <w:tc>
          <w:tcPr>
            <w:tcW w:w="1276" w:type="dxa"/>
            <w:noWrap/>
            <w:vAlign w:val="center"/>
            <w:hideMark/>
          </w:tcPr>
          <w:p w14:paraId="252B42A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07A8182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78</w:t>
            </w:r>
          </w:p>
        </w:tc>
        <w:tc>
          <w:tcPr>
            <w:tcW w:w="992" w:type="dxa"/>
            <w:noWrap/>
            <w:vAlign w:val="center"/>
            <w:hideMark/>
          </w:tcPr>
          <w:p w14:paraId="56B30E5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851" w:type="dxa"/>
            <w:noWrap/>
            <w:vAlign w:val="center"/>
            <w:hideMark/>
          </w:tcPr>
          <w:p w14:paraId="2E3B1E9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850" w:type="dxa"/>
            <w:noWrap/>
            <w:vAlign w:val="center"/>
            <w:hideMark/>
          </w:tcPr>
          <w:p w14:paraId="2D10622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892B5A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F4FC40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220EE4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992" w:type="dxa"/>
            <w:noWrap/>
            <w:vAlign w:val="center"/>
            <w:hideMark/>
          </w:tcPr>
          <w:p w14:paraId="1462058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7B609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14:paraId="0B364CF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1134" w:type="dxa"/>
            <w:noWrap/>
            <w:vAlign w:val="center"/>
            <w:hideMark/>
          </w:tcPr>
          <w:p w14:paraId="3D326E3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</w:tr>
      <w:tr w:rsidR="002C6A25" w:rsidRPr="000F4F37" w14:paraId="440176B6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7C89F09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Scarfo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2E0D7F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90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16CA985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54236F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69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844606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423316D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3CFF7A7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3009EA9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0779880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5C6396C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39D541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5B109B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23CDC2D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27B7749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</w:tr>
      <w:tr w:rsidR="002C6A25" w:rsidRPr="000F4F37" w14:paraId="7A6BE7C1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07340F7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Mehta A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7343136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86</w:t>
            </w:r>
          </w:p>
        </w:tc>
        <w:tc>
          <w:tcPr>
            <w:tcW w:w="1276" w:type="dxa"/>
            <w:noWrap/>
            <w:vAlign w:val="center"/>
            <w:hideMark/>
          </w:tcPr>
          <w:p w14:paraId="6F4C9DA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48E8E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D1BF30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4466EB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3D11436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A53D51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D225A7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9F5B79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291CBD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E45CDB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6F20B2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EA27B9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</w:tr>
      <w:tr w:rsidR="002C6A25" w:rsidRPr="000F4F37" w14:paraId="37974C98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18A6D52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de Melo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34BB3F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78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1A45296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A51761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25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22BE98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79AAE17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2B97A07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72F4BFB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326C97D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0B0904F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41061F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38BA36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F07F8A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FDA5FB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</w:tr>
      <w:tr w:rsidR="002C6A25" w:rsidRPr="000F4F37" w14:paraId="3501969E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42623DE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Albiges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4DECD8B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67</w:t>
            </w:r>
          </w:p>
        </w:tc>
        <w:tc>
          <w:tcPr>
            <w:tcW w:w="1276" w:type="dxa"/>
            <w:noWrap/>
            <w:vAlign w:val="center"/>
            <w:hideMark/>
          </w:tcPr>
          <w:p w14:paraId="12421D7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D70972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67</w:t>
            </w:r>
          </w:p>
        </w:tc>
        <w:tc>
          <w:tcPr>
            <w:tcW w:w="992" w:type="dxa"/>
            <w:noWrap/>
            <w:vAlign w:val="center"/>
            <w:hideMark/>
          </w:tcPr>
          <w:p w14:paraId="3362720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2BC5FD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14:paraId="6FB6706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5033EC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288CB2B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8B0B61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E46CFF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A4623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1134" w:type="dxa"/>
            <w:noWrap/>
            <w:vAlign w:val="center"/>
            <w:hideMark/>
          </w:tcPr>
          <w:p w14:paraId="16588FA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5E8BD1E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</w:tr>
      <w:tr w:rsidR="002C6A25" w:rsidRPr="000F4F37" w14:paraId="26B67F72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18FBE83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Martinez-Lopez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130958E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67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68A39F1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81ABF5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67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652A8CB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2C6475B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25039F6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1708052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29BB240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0B61FF7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4992CA7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F6E9E6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1BEFD4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47085BC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</w:tr>
      <w:tr w:rsidR="002C6A25" w:rsidRPr="000F4F37" w14:paraId="2D4E145B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4244063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Russell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46AE4E1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56</w:t>
            </w:r>
          </w:p>
        </w:tc>
        <w:tc>
          <w:tcPr>
            <w:tcW w:w="1276" w:type="dxa"/>
            <w:noWrap/>
            <w:vAlign w:val="center"/>
            <w:hideMark/>
          </w:tcPr>
          <w:p w14:paraId="27F7468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14:paraId="5458EE3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8</w:t>
            </w:r>
          </w:p>
        </w:tc>
        <w:tc>
          <w:tcPr>
            <w:tcW w:w="992" w:type="dxa"/>
            <w:noWrap/>
            <w:vAlign w:val="center"/>
            <w:hideMark/>
          </w:tcPr>
          <w:p w14:paraId="72B7EA5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14:paraId="14A6833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305C7C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FCEDAF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DB3FBB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CCD8E1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4D057E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C8189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637DF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E4604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</w:tr>
      <w:tr w:rsidR="002C6A25" w:rsidRPr="000F4F37" w14:paraId="45A0F108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276FA00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Basse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05A220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41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1CD7397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91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7C4271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B1C0FD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4E999D2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762FA5E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1CFC97F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215E9AC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45637E2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14ECA10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54EA35C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81CE70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47D8076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</w:tr>
      <w:tr w:rsidR="002C6A25" w:rsidRPr="000F4F37" w14:paraId="3675A277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4A4B87F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Lara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4EACC4B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21</w:t>
            </w:r>
          </w:p>
        </w:tc>
        <w:tc>
          <w:tcPr>
            <w:tcW w:w="1276" w:type="dxa"/>
            <w:noWrap/>
            <w:vAlign w:val="center"/>
            <w:hideMark/>
          </w:tcPr>
          <w:p w14:paraId="55033EC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14:paraId="788B344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992" w:type="dxa"/>
            <w:noWrap/>
            <w:vAlign w:val="center"/>
            <w:hideMark/>
          </w:tcPr>
          <w:p w14:paraId="0F614A2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  <w:vAlign w:val="center"/>
            <w:hideMark/>
          </w:tcPr>
          <w:p w14:paraId="22679E2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7C2B170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C1F781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E4E7FF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48F10E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F87306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59914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14:paraId="272715C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217C3E7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</w:tr>
      <w:tr w:rsidR="002C6A25" w:rsidRPr="000F4F37" w14:paraId="4A85C3DA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59E6886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Montopoli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C0B6A5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18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5CFCBCF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6EB272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6648E21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1515B88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7D54499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2598E59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75AC14A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65A0A20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E75E23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B73CD0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548DE4E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2935DE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</w:tr>
      <w:tr w:rsidR="002C6A25" w:rsidRPr="000F4F37" w14:paraId="6F28191C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08B75BB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Brar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7D47177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17</w:t>
            </w:r>
          </w:p>
        </w:tc>
        <w:tc>
          <w:tcPr>
            <w:tcW w:w="1276" w:type="dxa"/>
            <w:noWrap/>
            <w:vAlign w:val="center"/>
            <w:hideMark/>
          </w:tcPr>
          <w:p w14:paraId="2B5BCD6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7</w:t>
            </w:r>
          </w:p>
        </w:tc>
        <w:tc>
          <w:tcPr>
            <w:tcW w:w="1134" w:type="dxa"/>
            <w:noWrap/>
            <w:vAlign w:val="center"/>
            <w:hideMark/>
          </w:tcPr>
          <w:p w14:paraId="7BE2CF0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72D937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A7E239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1428A4B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643A4D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C16E9C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6142B5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ECEDE6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137DC2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1134" w:type="dxa"/>
            <w:noWrap/>
            <w:vAlign w:val="center"/>
            <w:hideMark/>
          </w:tcPr>
          <w:p w14:paraId="7706AFB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6900BF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</w:tr>
      <w:tr w:rsidR="002C6A25" w:rsidRPr="000F4F37" w14:paraId="16C9C783" w14:textId="77777777" w:rsidTr="00217B5F">
        <w:trPr>
          <w:trHeight w:hRule="exact" w:val="216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7058363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Angelis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324BD5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13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337F7E1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D1595B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01CADE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6747268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2F9E76D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6D42F8B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3D4D5F8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5C57657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1FDD27E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250AB4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BC86F6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366B8B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</w:tr>
      <w:tr w:rsidR="002C6A25" w:rsidRPr="000F4F37" w14:paraId="31709B05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55F79D7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Meng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175FE26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09</w:t>
            </w:r>
          </w:p>
        </w:tc>
        <w:tc>
          <w:tcPr>
            <w:tcW w:w="1276" w:type="dxa"/>
            <w:noWrap/>
            <w:vAlign w:val="center"/>
            <w:hideMark/>
          </w:tcPr>
          <w:p w14:paraId="547C4D0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FA4ACD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09</w:t>
            </w:r>
          </w:p>
        </w:tc>
        <w:tc>
          <w:tcPr>
            <w:tcW w:w="992" w:type="dxa"/>
            <w:noWrap/>
            <w:vAlign w:val="center"/>
            <w:hideMark/>
          </w:tcPr>
          <w:p w14:paraId="2B8761A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3BA7B0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240E348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000E97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E0A5C3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E7FA05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136E99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AC4AD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7</w:t>
            </w:r>
          </w:p>
        </w:tc>
        <w:tc>
          <w:tcPr>
            <w:tcW w:w="1134" w:type="dxa"/>
            <w:noWrap/>
            <w:vAlign w:val="center"/>
            <w:hideMark/>
          </w:tcPr>
          <w:p w14:paraId="16C076D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9C262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</w:tr>
      <w:tr w:rsidR="002C6A25" w:rsidRPr="000F4F37" w14:paraId="13BA2AC0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47F7DFD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Zhang H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B5215F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07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672171A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9130EF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07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3B31925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77C6E19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23C8AE6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64D8665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5CDAC9C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507CD88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608A793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B59479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84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B1B409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F88F20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</w:tr>
      <w:tr w:rsidR="002C6A25" w:rsidRPr="000F4F37" w14:paraId="483B7DFF" w14:textId="77777777" w:rsidTr="00217B5F">
        <w:trPr>
          <w:trHeight w:val="57"/>
        </w:trPr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6806B54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Dai et al, 20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665BF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E2B20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573B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C508E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F33C1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5524B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6E123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BE89E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BC167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B5AC2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9B8A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E5F0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F458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2C6A25" w:rsidRPr="000F4F37" w14:paraId="36568EB3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2D5D88B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Luo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85194B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02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6CC3F77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4F9842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634F594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7620F0D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68C3CE6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3AD23A1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2E0B0A5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7898E68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1CD1907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2EA08FD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0BAAD5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49940C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</w:tr>
      <w:tr w:rsidR="002C6A25" w:rsidRPr="000F4F37" w14:paraId="47514A3F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31AD274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Cattaneo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5AC93FE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02</w:t>
            </w:r>
          </w:p>
        </w:tc>
        <w:tc>
          <w:tcPr>
            <w:tcW w:w="1276" w:type="dxa"/>
            <w:noWrap/>
            <w:vAlign w:val="center"/>
            <w:hideMark/>
          </w:tcPr>
          <w:p w14:paraId="75A5BB6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13AF5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39A02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851" w:type="dxa"/>
            <w:noWrap/>
            <w:vAlign w:val="center"/>
            <w:hideMark/>
          </w:tcPr>
          <w:p w14:paraId="55C1B70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0397970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989E1A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9A3868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16D03B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E3399E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A435B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AE996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400D7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</w:tr>
      <w:tr w:rsidR="002C6A25" w:rsidRPr="000F4F37" w14:paraId="3A04D078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149A3FB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Hultcrantz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C89EC8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5243A34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7DAAEB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6B6C40A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32F8E85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11F50DF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0125B2D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1E49DFF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1321804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743646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F6F602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2EC8981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0806DE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</w:tr>
      <w:tr w:rsidR="002C6A25" w:rsidRPr="000F4F37" w14:paraId="5602824D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65BE631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Singh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53ED090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1276" w:type="dxa"/>
            <w:noWrap/>
            <w:vAlign w:val="center"/>
            <w:hideMark/>
          </w:tcPr>
          <w:p w14:paraId="477F516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7A63387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3</w:t>
            </w:r>
          </w:p>
        </w:tc>
        <w:tc>
          <w:tcPr>
            <w:tcW w:w="992" w:type="dxa"/>
            <w:noWrap/>
            <w:vAlign w:val="center"/>
            <w:hideMark/>
          </w:tcPr>
          <w:p w14:paraId="4B7AB2E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  <w:vAlign w:val="center"/>
            <w:hideMark/>
          </w:tcPr>
          <w:p w14:paraId="3D2D46A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850" w:type="dxa"/>
            <w:noWrap/>
            <w:vAlign w:val="center"/>
            <w:hideMark/>
          </w:tcPr>
          <w:p w14:paraId="0CFCDB4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5B75CFE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850" w:type="dxa"/>
            <w:noWrap/>
            <w:vAlign w:val="center"/>
            <w:hideMark/>
          </w:tcPr>
          <w:p w14:paraId="51B5638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6B7012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992" w:type="dxa"/>
            <w:noWrap/>
            <w:vAlign w:val="center"/>
            <w:hideMark/>
          </w:tcPr>
          <w:p w14:paraId="25B37B2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14:paraId="7189308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14:paraId="3718B52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9EAF69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</w:tr>
      <w:tr w:rsidR="002C6A25" w:rsidRPr="000F4F37" w14:paraId="42408ADC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394DAB7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Shah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3B72EB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55874D4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42ACD5A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B8CD28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6475C96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15BD5DF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1CC9F6B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0B0A903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2F4C521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1DF7409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1748AD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5EFFFCC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D9041F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C6A25" w:rsidRPr="000F4F37" w14:paraId="42782A90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411BEEB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Cook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67A2BA2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1276" w:type="dxa"/>
            <w:noWrap/>
            <w:vAlign w:val="center"/>
            <w:hideMark/>
          </w:tcPr>
          <w:p w14:paraId="68CD314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2E958D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992" w:type="dxa"/>
            <w:noWrap/>
            <w:vAlign w:val="center"/>
            <w:hideMark/>
          </w:tcPr>
          <w:p w14:paraId="6D01682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6A0651C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0F7CFC0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8DCF76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00CDF7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8E6EF3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E74EAC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5F922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B77F06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4ED61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</w:tr>
      <w:tr w:rsidR="002C6A25" w:rsidRPr="000F4F37" w14:paraId="1CDDFEFE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1705B9F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Erdal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1BC28E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3A79D62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F1A2EE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A8704E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08D2EA0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1E68000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16D5FA5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29F0ACE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1124D0B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4C68A17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5069AD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496FBAD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5E5FD0E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C6A25" w:rsidRPr="000F4F37" w14:paraId="64240BF7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0B8C1E4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Sun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197278F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67</w:t>
            </w:r>
          </w:p>
        </w:tc>
        <w:tc>
          <w:tcPr>
            <w:tcW w:w="1276" w:type="dxa"/>
            <w:noWrap/>
            <w:vAlign w:val="center"/>
            <w:hideMark/>
          </w:tcPr>
          <w:p w14:paraId="57984AA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14:paraId="087543E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992" w:type="dxa"/>
            <w:noWrap/>
            <w:vAlign w:val="center"/>
            <w:hideMark/>
          </w:tcPr>
          <w:p w14:paraId="15BB078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851" w:type="dxa"/>
            <w:noWrap/>
            <w:vAlign w:val="center"/>
            <w:hideMark/>
          </w:tcPr>
          <w:p w14:paraId="431D981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161A65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A364F1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084DAC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3C9F1C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54CAE2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C16EE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CC9376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E5EC12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2C6A25" w:rsidRPr="000F4F37" w14:paraId="4DBD4664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55EC020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Booth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A16DE0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3A5156D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5D7D3FD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2906C46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03A90D6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07737FB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74F810E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6BAE7F2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205115B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61BC0FB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6B486D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56A60DB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B69325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</w:tr>
      <w:tr w:rsidR="002C6A25" w:rsidRPr="000F4F37" w14:paraId="0C730D47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71423DC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Yarza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1549A24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1276" w:type="dxa"/>
            <w:noWrap/>
            <w:vAlign w:val="center"/>
            <w:hideMark/>
          </w:tcPr>
          <w:p w14:paraId="44E3A90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CD7671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992" w:type="dxa"/>
            <w:noWrap/>
            <w:vAlign w:val="center"/>
            <w:hideMark/>
          </w:tcPr>
          <w:p w14:paraId="1E9A2A5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B56BE0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9C58A8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A614C4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1B7AF0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EC1C58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AC4ACA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6207B3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2443E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4CC01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</w:tr>
      <w:tr w:rsidR="002C6A25" w:rsidRPr="000F4F37" w14:paraId="70B56388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34D1101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Vuagnat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36438F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46EB704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513ED48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26CAB4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4DF42B1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2B252EA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4C7C743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5D836C3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15DBA56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2665C42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2921D9B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2A91B8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C9163F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2C6A25" w:rsidRPr="000F4F37" w14:paraId="3B5FB5B9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79B8400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Wang B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2C7D54D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1276" w:type="dxa"/>
            <w:noWrap/>
            <w:vAlign w:val="center"/>
            <w:hideMark/>
          </w:tcPr>
          <w:p w14:paraId="5F2C7F2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49175DE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992" w:type="dxa"/>
            <w:noWrap/>
            <w:vAlign w:val="center"/>
            <w:hideMark/>
          </w:tcPr>
          <w:p w14:paraId="207A331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0B07FBB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4C4F571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ACD0A7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7181DE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340CFA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6A5F1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CE6B5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30F7E63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1483D2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</w:tr>
      <w:tr w:rsidR="002C6A25" w:rsidRPr="000F4F37" w14:paraId="24BA597D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61CB53E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Fox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05E624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4FED928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81A9F6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606311C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53AD0E4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310A7D1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7A6E6C8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7946F45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3219E5A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268C55B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0C0443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B05AE7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44023BB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</w:tr>
      <w:tr w:rsidR="002C6A25" w:rsidRPr="000F4F37" w14:paraId="2538A301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1C07E11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Yang F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7553BAB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1276" w:type="dxa"/>
            <w:noWrap/>
            <w:vAlign w:val="center"/>
            <w:hideMark/>
          </w:tcPr>
          <w:p w14:paraId="282E427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1B8963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992" w:type="dxa"/>
            <w:noWrap/>
            <w:vAlign w:val="center"/>
            <w:hideMark/>
          </w:tcPr>
          <w:p w14:paraId="716689C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5C1599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595A5E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90B734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752402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973544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87538A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0A56A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134" w:type="dxa"/>
            <w:noWrap/>
            <w:vAlign w:val="center"/>
            <w:hideMark/>
          </w:tcPr>
          <w:p w14:paraId="3BABEAB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57327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2C6A25" w:rsidRPr="000F4F37" w14:paraId="6C6DB80A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08D21CA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Suleyman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FA3055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2C10DB6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DBE07E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1E425B6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72B9252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43D345D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1B2B794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6DD7DA9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0CEA28E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E30E3F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4A73D3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EE4852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FD5140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</w:tr>
      <w:tr w:rsidR="002C6A25" w:rsidRPr="000F4F37" w14:paraId="1700F2CB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483A48A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Rogado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7F00F8A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276" w:type="dxa"/>
            <w:noWrap/>
            <w:vAlign w:val="center"/>
            <w:hideMark/>
          </w:tcPr>
          <w:p w14:paraId="63508A1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3CE89C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992" w:type="dxa"/>
            <w:noWrap/>
            <w:vAlign w:val="center"/>
            <w:hideMark/>
          </w:tcPr>
          <w:p w14:paraId="4588163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0CA33E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835BD3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0A7FB5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760DED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A52A3F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F6944A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47C63B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3090B5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7D03D4A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</w:tr>
      <w:tr w:rsidR="002C6A25" w:rsidRPr="000F4F37" w14:paraId="153E5633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1A6F022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Sanchez-Pina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2FB36D8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117DFDE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29827EA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E41B08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091EC99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7D27B04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76A3074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675C486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5A5358A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4A7C334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9C8821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C32740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69A370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</w:tr>
      <w:tr w:rsidR="002C6A25" w:rsidRPr="000F4F37" w14:paraId="38F50098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137D94C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Aries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53C2781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276" w:type="dxa"/>
            <w:noWrap/>
            <w:vAlign w:val="center"/>
            <w:hideMark/>
          </w:tcPr>
          <w:p w14:paraId="6686726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DFEE6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FC8B69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212616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6307C0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D12BB7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2AE6A1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82803F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22CE2E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08F53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55B4BF7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221E25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</w:tr>
      <w:tr w:rsidR="002C6A25" w:rsidRPr="000F4F37" w14:paraId="20808641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2A248AA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Martin-Moro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6E814C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2072675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5FF36C4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188D499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7F4DEED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6BD1848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5FD60CC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31B5112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0A5EC28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058AC7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4DC8C9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C0A94B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CF8D14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2C6A25" w:rsidRPr="000F4F37" w14:paraId="6E9F82C7" w14:textId="77777777" w:rsidTr="00217B5F">
        <w:trPr>
          <w:trHeight w:val="57"/>
        </w:trPr>
        <w:tc>
          <w:tcPr>
            <w:tcW w:w="2557" w:type="dxa"/>
            <w:vAlign w:val="center"/>
            <w:hideMark/>
          </w:tcPr>
          <w:p w14:paraId="7DAB24C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Joharatnam-Hogan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29AEFD3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276" w:type="dxa"/>
            <w:noWrap/>
            <w:vAlign w:val="center"/>
            <w:hideMark/>
          </w:tcPr>
          <w:p w14:paraId="393460C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9715E3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992" w:type="dxa"/>
            <w:noWrap/>
            <w:vAlign w:val="center"/>
            <w:hideMark/>
          </w:tcPr>
          <w:p w14:paraId="7D37B54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D331E9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D297BF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B85AF4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2A172D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6BF38E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0F6185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1053B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6951D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875EA0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2C6A25" w:rsidRPr="000F4F37" w14:paraId="2131306D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7868F8A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Zhang L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6E17783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156C426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53B601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1E194C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4614F15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2C7BF4D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2A6CE99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2F495D7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2C94108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474BB50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E6CDC8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154309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45D8974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2C6A25" w:rsidRPr="000F4F37" w14:paraId="599E0EC2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771B9C1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Kalinsky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793F032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14:paraId="0169CED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532F9F9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650AF74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0BDD27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D3FC70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2C2CFA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6A5F6E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7FE4B6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19F3A1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485048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7E0BD6C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73C914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2C6A25" w:rsidRPr="000F4F37" w14:paraId="5B5C17ED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1FA90AA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Malard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3309C0B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1834155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212355B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639B2BC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52EB989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334A634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47D0578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1EBA34E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688D36F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C83B8B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4531E4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3BD47A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F73DFC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2C6A25" w:rsidRPr="000F4F37" w14:paraId="6A82EF21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770EC20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Stroppa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0C35713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276" w:type="dxa"/>
            <w:noWrap/>
            <w:vAlign w:val="center"/>
            <w:hideMark/>
          </w:tcPr>
          <w:p w14:paraId="7944FE2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6D720B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992" w:type="dxa"/>
            <w:noWrap/>
            <w:vAlign w:val="center"/>
            <w:hideMark/>
          </w:tcPr>
          <w:p w14:paraId="660E105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4951AD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732958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A9F081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2069FC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32CFA1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F846D2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65B33D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3DFFF4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350B6D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2C6A25" w:rsidRPr="000F4F37" w14:paraId="09192FD3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3C1CB87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Ciceri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34DD107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1FCD3BF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F811B1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36F8FDF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0934114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2D877FC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423DA47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51DC869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1424ECC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679C93E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CE2667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482F9B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FB2CAC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2C6A25" w:rsidRPr="000F4F37" w14:paraId="7679C2A0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264C5FB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Bogani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5B017DF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14:paraId="634A88A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D696EA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992" w:type="dxa"/>
            <w:noWrap/>
            <w:vAlign w:val="center"/>
            <w:hideMark/>
          </w:tcPr>
          <w:p w14:paraId="10C6931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2D04FF4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3C2AD5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E8105A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6C294B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1D0CB9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21E0FE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55F54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6AAF7A2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8ED664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2C6A25" w:rsidRPr="000F4F37" w14:paraId="10080303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382C789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Liang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1D1B64D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3EF77A9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726FCC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6DBD074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07CE3C7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0DF16D5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01FC04C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3C50619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72BDD8F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783A7D0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6DAB5E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3F823D3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0272FAB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2C6A25" w:rsidRPr="000F4F37" w14:paraId="28FF5817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1E68521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Guan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232268E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14:paraId="7A1FBF0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EF18B6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992" w:type="dxa"/>
            <w:noWrap/>
            <w:vAlign w:val="center"/>
            <w:hideMark/>
          </w:tcPr>
          <w:p w14:paraId="037E9A8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2AFA32C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5B7A2BE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8F2CDD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5CFFFF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79C2DA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D9047F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25C8F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B9A82E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19D422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2C6A25" w:rsidRPr="000F4F37" w14:paraId="1189FD40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66E32B3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Tagliamento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33FECEE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5154448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28D64D0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4056F3A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62CDC77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0B695DB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643C441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770DED3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6C5156C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77AF26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2B11DE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2FD3DB6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D953E7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2C6A25" w:rsidRPr="000F4F37" w14:paraId="66FBC1BF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75C545B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He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2C10193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00A3C1D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54F7EA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992" w:type="dxa"/>
            <w:noWrap/>
            <w:vAlign w:val="center"/>
            <w:hideMark/>
          </w:tcPr>
          <w:p w14:paraId="75BA1BE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FCCD5A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02D456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3CC634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308583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22CA77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620911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6BD11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40303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A87CE2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2C6A25" w:rsidRPr="000F4F37" w14:paraId="415D469C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63449C9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Lattenist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5A3855C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3E3E7B1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E061BF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4B6BCC6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018DD7C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399AA10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7C20D0A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11F0872F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537ECFB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42F2AD4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2EED09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4EC603FB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D93923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2C6A25" w:rsidRPr="000F4F37" w14:paraId="15A18ECF" w14:textId="77777777" w:rsidTr="00217B5F">
        <w:trPr>
          <w:trHeight w:val="57"/>
        </w:trPr>
        <w:tc>
          <w:tcPr>
            <w:tcW w:w="2557" w:type="dxa"/>
            <w:noWrap/>
            <w:vAlign w:val="center"/>
            <w:hideMark/>
          </w:tcPr>
          <w:p w14:paraId="326AA777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Yu et al, 2020</w:t>
            </w:r>
          </w:p>
        </w:tc>
        <w:tc>
          <w:tcPr>
            <w:tcW w:w="992" w:type="dxa"/>
            <w:noWrap/>
            <w:vAlign w:val="center"/>
            <w:hideMark/>
          </w:tcPr>
          <w:p w14:paraId="40A73D1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6ADEC842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FB57B5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992" w:type="dxa"/>
            <w:noWrap/>
            <w:vAlign w:val="center"/>
            <w:hideMark/>
          </w:tcPr>
          <w:p w14:paraId="7048CFA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452416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2A41E9A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D36E264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D981E79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FD5E37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B835DF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9B78BA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3174E90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D1D3C5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2C6A25" w:rsidRPr="000F4F37" w14:paraId="5CD32923" w14:textId="77777777" w:rsidTr="00217B5F">
        <w:trPr>
          <w:trHeight w:val="57"/>
        </w:trPr>
        <w:tc>
          <w:tcPr>
            <w:tcW w:w="2557" w:type="dxa"/>
            <w:shd w:val="clear" w:color="auto" w:fill="EFECE1"/>
            <w:noWrap/>
            <w:vAlign w:val="center"/>
            <w:hideMark/>
          </w:tcPr>
          <w:p w14:paraId="71F05890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Wu et al, 2020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2C82837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50A9">
              <w:rPr>
                <w:rFonts w:ascii="Calibri" w:hAnsi="Calibri" w:cs="Calibr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25F9A56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754C077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00C8056E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1484F74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4C0FEA23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FECE1"/>
            <w:noWrap/>
            <w:vAlign w:val="center"/>
            <w:hideMark/>
          </w:tcPr>
          <w:p w14:paraId="199629A8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FECE1"/>
            <w:noWrap/>
            <w:vAlign w:val="center"/>
            <w:hideMark/>
          </w:tcPr>
          <w:p w14:paraId="30C8C13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FECE1"/>
            <w:noWrap/>
            <w:vAlign w:val="center"/>
            <w:hideMark/>
          </w:tcPr>
          <w:p w14:paraId="20AA0546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CE1"/>
            <w:noWrap/>
            <w:vAlign w:val="center"/>
            <w:hideMark/>
          </w:tcPr>
          <w:p w14:paraId="3599062D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4A8ECB95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6324E7CC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EFECE1"/>
            <w:noWrap/>
            <w:vAlign w:val="center"/>
            <w:hideMark/>
          </w:tcPr>
          <w:p w14:paraId="19DD60B1" w14:textId="77777777" w:rsidR="002C6A25" w:rsidRPr="000050A9" w:rsidRDefault="002C6A25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0A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</w:tbl>
    <w:p w14:paraId="403495B8" w14:textId="475128AF" w:rsidR="00EA7EB0" w:rsidRPr="00D91F61" w:rsidRDefault="002C6A25" w:rsidP="00D91F6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928B15" wp14:editId="31BC7B48">
                <wp:simplePos x="0" y="0"/>
                <wp:positionH relativeFrom="column">
                  <wp:posOffset>-717630</wp:posOffset>
                </wp:positionH>
                <wp:positionV relativeFrom="paragraph">
                  <wp:posOffset>59811</wp:posOffset>
                </wp:positionV>
                <wp:extent cx="10197296" cy="754314"/>
                <wp:effectExtent l="0" t="0" r="0" b="0"/>
                <wp:wrapNone/>
                <wp:docPr id="124" name="Text Box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7296" cy="75431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B61349" w14:textId="77777777" w:rsidR="002C6A25" w:rsidRDefault="002C6A25" w:rsidP="002C6A25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Supplementary Table S10</w:t>
                            </w:r>
                            <w:r w:rsidRPr="00B75BB9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 </w:t>
                            </w:r>
                            <w:r w:rsidRPr="0020316D">
                              <w:rPr>
                                <w:rFonts w:ascii="Calibri" w:hAnsi="Calibri" w:cs="Calibri"/>
                              </w:rPr>
                              <w:t>Patient outcomes in 68 studies.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</w:p>
                          <w:p w14:paraId="3F0EA8BE" w14:textId="77777777" w:rsidR="002C6A25" w:rsidRPr="000F7C4A" w:rsidRDefault="002C6A25" w:rsidP="002C6A25">
                            <w:pPr>
                              <w:rPr>
                                <w:rFonts w:ascii="Calibri" w:hAnsi="Calibri" w:cs="Calibri"/>
                                <w:noProof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CRRT, continuous renal-replacement therapy; DNR/DNI, do not resuscitate/do not intubate; ECMO, extracorporeal membrane oxygenation; ICU, intensive care unit; IMV, invasive mechanical ventilation</w:t>
                            </w:r>
                          </w:p>
                          <w:p w14:paraId="306C56F8" w14:textId="77777777" w:rsidR="002C6A25" w:rsidRPr="000F7C4A" w:rsidRDefault="002C6A25" w:rsidP="002C6A25">
                            <w:pPr>
                              <w:rPr>
                                <w:rFonts w:ascii="Calibri" w:hAnsi="Calibri" w:cs="Calibri"/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F928B15" id="_x0000_t202" coordsize="21600,21600" o:spt="202" path="m,l,21600r21600,l21600,xe">
                <v:stroke joinstyle="miter"/>
                <v:path gradientshapeok="t" o:connecttype="rect"/>
              </v:shapetype>
              <v:shape id="Text Box 124" o:spid="_x0000_s1026" type="#_x0000_t202" style="position:absolute;margin-left:-56.5pt;margin-top:4.7pt;width:802.95pt;height:59.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" filled="f" stroked="f" strokeweight=".5pt">
                <v:textbox>
                  <w:txbxContent>
                    <w:p w14:paraId="17B61349" w14:textId="77777777" w:rsidR="002C6A25" w:rsidRDefault="002C6A25" w:rsidP="002C6A25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>Supplementary Table S10</w:t>
                      </w:r>
                      <w:r w:rsidRPr="00B75BB9">
                        <w:rPr>
                          <w:rFonts w:ascii="Calibri" w:hAnsi="Calibri" w:cs="Calibri"/>
                          <w:b/>
                          <w:bCs/>
                        </w:rPr>
                        <w:t xml:space="preserve"> </w:t>
                      </w:r>
                      <w:r w:rsidRPr="0020316D">
                        <w:rPr>
                          <w:rFonts w:ascii="Calibri" w:hAnsi="Calibri" w:cs="Calibri"/>
                        </w:rPr>
                        <w:t>Patient outcomes in 68 studies.</w:t>
                      </w:r>
                      <w:r>
                        <w:rPr>
                          <w:rFonts w:ascii="Calibri" w:hAnsi="Calibri" w:cs="Calibri"/>
                        </w:rPr>
                        <w:t xml:space="preserve"> </w:t>
                      </w:r>
                    </w:p>
                    <w:p w14:paraId="3F0EA8BE" w14:textId="77777777" w:rsidR="002C6A25" w:rsidRPr="000F7C4A" w:rsidRDefault="002C6A25" w:rsidP="002C6A25">
                      <w:pPr>
                        <w:rPr>
                          <w:rFonts w:ascii="Calibri" w:hAnsi="Calibri" w:cs="Calibri"/>
                          <w:noProof/>
                        </w:rPr>
                      </w:pPr>
                      <w:r>
                        <w:rPr>
                          <w:rFonts w:ascii="Calibri" w:hAnsi="Calibri" w:cs="Calibri"/>
                        </w:rPr>
                        <w:t>CRRT, continuous renal-replacement therapy; DNR/DNI, do not resuscitate/do not intubate; ECMO, extracorporeal membrane oxygenation; ICU, intensive care unit; IMV, invasive mechanical ventilation</w:t>
                      </w:r>
                    </w:p>
                    <w:p w14:paraId="306C56F8" w14:textId="77777777" w:rsidR="002C6A25" w:rsidRPr="000F7C4A" w:rsidRDefault="002C6A25" w:rsidP="002C6A25">
                      <w:pPr>
                        <w:rPr>
                          <w:rFonts w:ascii="Calibri" w:hAnsi="Calibri" w:cs="Calibri"/>
                          <w:noProof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EA7EB0" w:rsidRPr="00D91F61" w:rsidSect="002C6A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04336"/>
    <w:multiLevelType w:val="hybridMultilevel"/>
    <w:tmpl w:val="9C9A45FC"/>
    <w:lvl w:ilvl="0" w:tplc="BEDEDD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212EAB"/>
    <w:multiLevelType w:val="hybridMultilevel"/>
    <w:tmpl w:val="2D6A9BE8"/>
    <w:lvl w:ilvl="0" w:tplc="001C7A18">
      <w:start w:val="28"/>
      <w:numFmt w:val="bullet"/>
      <w:lvlText w:val="-"/>
      <w:lvlJc w:val="left"/>
      <w:pPr>
        <w:ind w:left="170" w:hanging="113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858CF"/>
    <w:multiLevelType w:val="hybridMultilevel"/>
    <w:tmpl w:val="54C44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9159B2"/>
    <w:multiLevelType w:val="hybridMultilevel"/>
    <w:tmpl w:val="76609F5E"/>
    <w:lvl w:ilvl="0" w:tplc="4074078A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6C7865"/>
    <w:multiLevelType w:val="hybridMultilevel"/>
    <w:tmpl w:val="54BE8E4A"/>
    <w:lvl w:ilvl="0" w:tplc="D74637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65502"/>
    <w:multiLevelType w:val="hybridMultilevel"/>
    <w:tmpl w:val="EBACDF38"/>
    <w:lvl w:ilvl="0" w:tplc="2A509C04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4230D"/>
    <w:multiLevelType w:val="hybridMultilevel"/>
    <w:tmpl w:val="7DAA8952"/>
    <w:lvl w:ilvl="0" w:tplc="A44EE298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D73676"/>
    <w:multiLevelType w:val="hybridMultilevel"/>
    <w:tmpl w:val="33804226"/>
    <w:lvl w:ilvl="0" w:tplc="21180E74">
      <w:start w:val="28"/>
      <w:numFmt w:val="bullet"/>
      <w:lvlText w:val="-"/>
      <w:lvlJc w:val="left"/>
      <w:pPr>
        <w:ind w:left="57" w:firstLine="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D5EE0"/>
    <w:multiLevelType w:val="hybridMultilevel"/>
    <w:tmpl w:val="A5E26F02"/>
    <w:lvl w:ilvl="0" w:tplc="CDC48AE2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7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BB"/>
    <w:rsid w:val="0001775C"/>
    <w:rsid w:val="00024769"/>
    <w:rsid w:val="0008475A"/>
    <w:rsid w:val="000952C9"/>
    <w:rsid w:val="000C243F"/>
    <w:rsid w:val="000C7333"/>
    <w:rsid w:val="00103A33"/>
    <w:rsid w:val="00106346"/>
    <w:rsid w:val="00170C46"/>
    <w:rsid w:val="00186873"/>
    <w:rsid w:val="0019030C"/>
    <w:rsid w:val="00192D87"/>
    <w:rsid w:val="001A12DD"/>
    <w:rsid w:val="001A34BF"/>
    <w:rsid w:val="001C4292"/>
    <w:rsid w:val="001D716E"/>
    <w:rsid w:val="0020097A"/>
    <w:rsid w:val="002135BD"/>
    <w:rsid w:val="0026545E"/>
    <w:rsid w:val="002662F1"/>
    <w:rsid w:val="00287832"/>
    <w:rsid w:val="002879A6"/>
    <w:rsid w:val="002A3511"/>
    <w:rsid w:val="002C6A25"/>
    <w:rsid w:val="002D32BB"/>
    <w:rsid w:val="002D6B5D"/>
    <w:rsid w:val="002E33A6"/>
    <w:rsid w:val="00323877"/>
    <w:rsid w:val="00343F60"/>
    <w:rsid w:val="00365F83"/>
    <w:rsid w:val="00374EDB"/>
    <w:rsid w:val="003A528B"/>
    <w:rsid w:val="003B7635"/>
    <w:rsid w:val="003C32C3"/>
    <w:rsid w:val="003E5369"/>
    <w:rsid w:val="003F6961"/>
    <w:rsid w:val="00415DCB"/>
    <w:rsid w:val="00452E84"/>
    <w:rsid w:val="00497219"/>
    <w:rsid w:val="00497A7E"/>
    <w:rsid w:val="004B24DF"/>
    <w:rsid w:val="004C3BCB"/>
    <w:rsid w:val="004E3DC0"/>
    <w:rsid w:val="00506BF6"/>
    <w:rsid w:val="00506C31"/>
    <w:rsid w:val="005101FE"/>
    <w:rsid w:val="00523B64"/>
    <w:rsid w:val="00580770"/>
    <w:rsid w:val="00581B8B"/>
    <w:rsid w:val="00587928"/>
    <w:rsid w:val="0059493E"/>
    <w:rsid w:val="00594DF1"/>
    <w:rsid w:val="005B35F7"/>
    <w:rsid w:val="005C2DE5"/>
    <w:rsid w:val="005D2603"/>
    <w:rsid w:val="005F314A"/>
    <w:rsid w:val="0060376C"/>
    <w:rsid w:val="00650EEA"/>
    <w:rsid w:val="006960BD"/>
    <w:rsid w:val="006E7CAF"/>
    <w:rsid w:val="00707914"/>
    <w:rsid w:val="0072791E"/>
    <w:rsid w:val="007365EB"/>
    <w:rsid w:val="0075009D"/>
    <w:rsid w:val="00770B7A"/>
    <w:rsid w:val="007C6ED0"/>
    <w:rsid w:val="007D62BA"/>
    <w:rsid w:val="00806620"/>
    <w:rsid w:val="008066CB"/>
    <w:rsid w:val="00814044"/>
    <w:rsid w:val="00815BB3"/>
    <w:rsid w:val="00826662"/>
    <w:rsid w:val="008375BA"/>
    <w:rsid w:val="00842C5E"/>
    <w:rsid w:val="00843279"/>
    <w:rsid w:val="0085477A"/>
    <w:rsid w:val="00876ED3"/>
    <w:rsid w:val="00887AFE"/>
    <w:rsid w:val="00893D28"/>
    <w:rsid w:val="008A3052"/>
    <w:rsid w:val="008B78F0"/>
    <w:rsid w:val="008D0A12"/>
    <w:rsid w:val="009023C6"/>
    <w:rsid w:val="0096590B"/>
    <w:rsid w:val="00965921"/>
    <w:rsid w:val="00985682"/>
    <w:rsid w:val="009904DE"/>
    <w:rsid w:val="009C0A64"/>
    <w:rsid w:val="009C5EF6"/>
    <w:rsid w:val="009D4FED"/>
    <w:rsid w:val="009E6F19"/>
    <w:rsid w:val="009F0ACF"/>
    <w:rsid w:val="009F1070"/>
    <w:rsid w:val="00A103C7"/>
    <w:rsid w:val="00A317DA"/>
    <w:rsid w:val="00A3724B"/>
    <w:rsid w:val="00A37279"/>
    <w:rsid w:val="00A619EE"/>
    <w:rsid w:val="00A8100F"/>
    <w:rsid w:val="00A95DDF"/>
    <w:rsid w:val="00AA10D2"/>
    <w:rsid w:val="00AA1D87"/>
    <w:rsid w:val="00AA2D11"/>
    <w:rsid w:val="00AB67AE"/>
    <w:rsid w:val="00AC470C"/>
    <w:rsid w:val="00AF3321"/>
    <w:rsid w:val="00AF69F1"/>
    <w:rsid w:val="00B000AE"/>
    <w:rsid w:val="00B40DC3"/>
    <w:rsid w:val="00B52D6D"/>
    <w:rsid w:val="00B623DA"/>
    <w:rsid w:val="00B96D3F"/>
    <w:rsid w:val="00B97300"/>
    <w:rsid w:val="00BC51DC"/>
    <w:rsid w:val="00BD798B"/>
    <w:rsid w:val="00BF3F30"/>
    <w:rsid w:val="00C1057C"/>
    <w:rsid w:val="00C7579C"/>
    <w:rsid w:val="00C82014"/>
    <w:rsid w:val="00C910AE"/>
    <w:rsid w:val="00C97596"/>
    <w:rsid w:val="00CA3A84"/>
    <w:rsid w:val="00CC38ED"/>
    <w:rsid w:val="00CC58C1"/>
    <w:rsid w:val="00CE5FBF"/>
    <w:rsid w:val="00CE7D78"/>
    <w:rsid w:val="00D05354"/>
    <w:rsid w:val="00D062FF"/>
    <w:rsid w:val="00D25098"/>
    <w:rsid w:val="00D524D4"/>
    <w:rsid w:val="00D61898"/>
    <w:rsid w:val="00D65580"/>
    <w:rsid w:val="00D761CB"/>
    <w:rsid w:val="00D91BBF"/>
    <w:rsid w:val="00D91F61"/>
    <w:rsid w:val="00D95D47"/>
    <w:rsid w:val="00DD2F30"/>
    <w:rsid w:val="00E11A8A"/>
    <w:rsid w:val="00E75E78"/>
    <w:rsid w:val="00E85712"/>
    <w:rsid w:val="00E909CF"/>
    <w:rsid w:val="00EA0F36"/>
    <w:rsid w:val="00EA2E6E"/>
    <w:rsid w:val="00EA7EB0"/>
    <w:rsid w:val="00EB351A"/>
    <w:rsid w:val="00EC5AE6"/>
    <w:rsid w:val="00ED70D4"/>
    <w:rsid w:val="00EE54B2"/>
    <w:rsid w:val="00F06483"/>
    <w:rsid w:val="00F3238A"/>
    <w:rsid w:val="00F55522"/>
    <w:rsid w:val="00F64805"/>
    <w:rsid w:val="00F849C1"/>
    <w:rsid w:val="00FA4672"/>
    <w:rsid w:val="00FA780F"/>
    <w:rsid w:val="00FB747C"/>
    <w:rsid w:val="00FC00AF"/>
    <w:rsid w:val="00FC70BE"/>
    <w:rsid w:val="00FD0B61"/>
    <w:rsid w:val="00FD638D"/>
    <w:rsid w:val="00FE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08ED"/>
  <w15:chartTrackingRefBased/>
  <w15:docId w15:val="{11A827F8-1176-154D-8DBC-E1444139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B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A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C6A25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78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B78F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C6A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2C6A2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A2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A25"/>
    <w:rPr>
      <w:rFonts w:ascii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C6A2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2C6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A2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2C6A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C6A25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C6A25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A25"/>
    <w:rPr>
      <w:rFonts w:ascii="Times New Roman" w:hAnsi="Times New Roman" w:cs="Times New Roman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C6A2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A25"/>
    <w:rPr>
      <w:rFonts w:ascii="Times New Roman" w:eastAsia="Times New Roman" w:hAnsi="Times New Roman" w:cs="Times New Roman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C6A2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C6A2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C6A25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5">
    <w:name w:val="xl65"/>
    <w:basedOn w:val="Normal"/>
    <w:rsid w:val="002C6A25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8">
    <w:name w:val="xl68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9">
    <w:name w:val="xl6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71">
    <w:name w:val="xl71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  <w:rPr>
      <w:color w:val="C00000"/>
    </w:rPr>
  </w:style>
  <w:style w:type="paragraph" w:customStyle="1" w:styleId="xl73">
    <w:name w:val="xl73"/>
    <w:basedOn w:val="Normal"/>
    <w:rsid w:val="002C6A25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4">
    <w:name w:val="xl74"/>
    <w:basedOn w:val="Normal"/>
    <w:rsid w:val="002C6A25"/>
    <w:pPr>
      <w:pBdr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2C6A25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7">
    <w:name w:val="xl77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8">
    <w:name w:val="xl78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6">
    <w:name w:val="xl86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7">
    <w:name w:val="xl8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  <w:rPr>
      <w:b/>
      <w:bCs/>
    </w:rPr>
  </w:style>
  <w:style w:type="paragraph" w:customStyle="1" w:styleId="xl88">
    <w:name w:val="xl88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2C6A25"/>
    <w:pPr>
      <w:pBdr>
        <w:top w:val="single" w:sz="12" w:space="0" w:color="FFFFFF"/>
        <w:left w:val="single" w:sz="4" w:space="0" w:color="000000"/>
        <w:bottom w:val="single" w:sz="4" w:space="0" w:color="000000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2C6A25"/>
    <w:pPr>
      <w:pBdr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5">
    <w:name w:val="xl95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6">
    <w:name w:val="xl96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pacing w:before="100" w:beforeAutospacing="1" w:after="100" w:afterAutospacing="1"/>
    </w:pPr>
  </w:style>
  <w:style w:type="paragraph" w:customStyle="1" w:styleId="xl97">
    <w:name w:val="xl97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98">
    <w:name w:val="xl98"/>
    <w:basedOn w:val="Normal"/>
    <w:rsid w:val="002C6A25"/>
    <w:pPr>
      <w:pBdr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99">
    <w:name w:val="xl9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0">
    <w:name w:val="xl10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pacing w:before="100" w:beforeAutospacing="1" w:after="100" w:afterAutospacing="1"/>
    </w:pPr>
  </w:style>
  <w:style w:type="paragraph" w:customStyle="1" w:styleId="xl101">
    <w:name w:val="xl101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2">
    <w:name w:val="xl102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color w:val="FF0000"/>
    </w:rPr>
  </w:style>
  <w:style w:type="paragraph" w:styleId="Footer">
    <w:name w:val="footer"/>
    <w:basedOn w:val="Normal"/>
    <w:link w:val="FooterChar"/>
    <w:uiPriority w:val="99"/>
    <w:unhideWhenUsed/>
    <w:rsid w:val="002C6A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A2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C6A25"/>
  </w:style>
  <w:style w:type="numbering" w:customStyle="1" w:styleId="NoList1">
    <w:name w:val="No List1"/>
    <w:next w:val="NoList"/>
    <w:uiPriority w:val="99"/>
    <w:semiHidden/>
    <w:unhideWhenUsed/>
    <w:rsid w:val="002C6A25"/>
  </w:style>
  <w:style w:type="character" w:styleId="FollowedHyperlink">
    <w:name w:val="FollowedHyperlink"/>
    <w:basedOn w:val="DefaultParagraphFont"/>
    <w:uiPriority w:val="99"/>
    <w:semiHidden/>
    <w:unhideWhenUsed/>
    <w:rsid w:val="002C6A25"/>
    <w:rPr>
      <w:color w:val="954F72"/>
      <w:u w:val="single"/>
    </w:rPr>
  </w:style>
  <w:style w:type="character" w:customStyle="1" w:styleId="txtsmallerbold">
    <w:name w:val="txtsmallerbold"/>
    <w:basedOn w:val="DefaultParagraphFont"/>
    <w:rsid w:val="002C6A25"/>
  </w:style>
  <w:style w:type="paragraph" w:styleId="Revision">
    <w:name w:val="Revision"/>
    <w:hidden/>
    <w:uiPriority w:val="99"/>
    <w:semiHidden/>
    <w:rsid w:val="002C6A25"/>
    <w:rPr>
      <w:rFonts w:eastAsiaTheme="minorEastAsia"/>
    </w:rPr>
  </w:style>
  <w:style w:type="character" w:customStyle="1" w:styleId="history-span">
    <w:name w:val="history-span"/>
    <w:basedOn w:val="DefaultParagraphFont"/>
    <w:rsid w:val="002C6A25"/>
  </w:style>
  <w:style w:type="paragraph" w:customStyle="1" w:styleId="xl103">
    <w:name w:val="xl103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4">
    <w:name w:val="xl104"/>
    <w:basedOn w:val="Normal"/>
    <w:rsid w:val="002C6A25"/>
    <w:pPr>
      <w:pBdr>
        <w:top w:val="single" w:sz="4" w:space="0" w:color="FFFFFF"/>
        <w:left w:val="single" w:sz="4" w:space="0" w:color="000000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5">
    <w:name w:val="xl105"/>
    <w:basedOn w:val="Normal"/>
    <w:rsid w:val="002C6A25"/>
    <w:pPr>
      <w:pBdr>
        <w:top w:val="single" w:sz="4" w:space="0" w:color="F2F2F2"/>
        <w:left w:val="single" w:sz="4" w:space="0" w:color="000000"/>
        <w:bottom w:val="single" w:sz="4" w:space="0" w:color="F2F2F2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6">
    <w:name w:val="xl106"/>
    <w:basedOn w:val="Normal"/>
    <w:rsid w:val="002C6A25"/>
    <w:pPr>
      <w:pBdr>
        <w:left w:val="single" w:sz="4" w:space="0" w:color="000000"/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7">
    <w:name w:val="xl107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000000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8">
    <w:name w:val="xl108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9">
    <w:name w:val="xl109"/>
    <w:basedOn w:val="Normal"/>
    <w:rsid w:val="002C6A25"/>
    <w:pPr>
      <w:pBdr>
        <w:top w:val="single" w:sz="4" w:space="0" w:color="000000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0">
    <w:name w:val="xl110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1">
    <w:name w:val="xl111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2">
    <w:name w:val="xl112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63">
    <w:name w:val="xl63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A2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Emma</dc:creator>
  <cp:keywords/>
  <dc:description/>
  <cp:lastModifiedBy>Khoury, Emma</cp:lastModifiedBy>
  <cp:revision>2</cp:revision>
  <dcterms:created xsi:type="dcterms:W3CDTF">2021-12-18T17:57:00Z</dcterms:created>
  <dcterms:modified xsi:type="dcterms:W3CDTF">2021-12-18T17:57:00Z</dcterms:modified>
</cp:coreProperties>
</file>